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7002D" w14:textId="2C3FCA3C" w:rsidR="00676527" w:rsidRPr="0034673C" w:rsidRDefault="00676527" w:rsidP="00E1680A">
      <w:pPr>
        <w:pStyle w:val="L2PLOSNTD"/>
        <w:spacing w:before="0" w:line="240" w:lineRule="auto"/>
      </w:pPr>
      <w:bookmarkStart w:id="0" w:name="_Hlk132794221"/>
      <w:r w:rsidRPr="0034673C">
        <w:t>Sensitivity analysis</w:t>
      </w:r>
      <w:r w:rsidR="00175A1F">
        <w:t xml:space="preserve"> for PC frequency categorization</w:t>
      </w:r>
    </w:p>
    <w:p w14:paraId="37CC4BC0" w14:textId="7AE84EF1" w:rsidR="00175A1F" w:rsidRPr="00175A1F" w:rsidRDefault="00175A1F" w:rsidP="00E1680A">
      <w:pPr>
        <w:spacing w:after="120" w:line="240" w:lineRule="auto"/>
        <w:rPr>
          <w:rFonts w:cs="Times New Roman"/>
          <w:b/>
          <w:bCs/>
          <w:szCs w:val="24"/>
        </w:rPr>
      </w:pPr>
      <w:r w:rsidRPr="00175A1F">
        <w:rPr>
          <w:rFonts w:cs="Times New Roman"/>
          <w:b/>
          <w:bCs/>
          <w:szCs w:val="24"/>
        </w:rPr>
        <w:t>Background</w:t>
      </w:r>
    </w:p>
    <w:p w14:paraId="477363F9" w14:textId="076B7389" w:rsidR="00175A1F" w:rsidRDefault="003D4A28" w:rsidP="00E1680A">
      <w:pPr>
        <w:spacing w:after="120" w:line="240" w:lineRule="auto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>The</w:t>
      </w:r>
      <w:r w:rsidR="00676527" w:rsidRPr="00DA3279">
        <w:rPr>
          <w:rFonts w:cs="Times New Roman"/>
          <w:szCs w:val="24"/>
        </w:rPr>
        <w:t xml:space="preserve"> survey was designed to be conducted </w:t>
      </w:r>
      <w:r>
        <w:rPr>
          <w:rFonts w:cs="Times New Roman"/>
          <w:szCs w:val="24"/>
        </w:rPr>
        <w:t xml:space="preserve">in </w:t>
      </w:r>
      <w:r w:rsidR="00676527" w:rsidRPr="00DA3279">
        <w:rPr>
          <w:rFonts w:cs="Times New Roman"/>
          <w:szCs w:val="24"/>
        </w:rPr>
        <w:t>five schools per district</w:t>
      </w:r>
      <w:r w:rsidR="00FB7D81">
        <w:rPr>
          <w:rFonts w:cs="Times New Roman"/>
          <w:szCs w:val="24"/>
        </w:rPr>
        <w:t xml:space="preserve">. However, it was later learned that one school in the Adjumani </w:t>
      </w:r>
      <w:r w:rsidR="0047069E">
        <w:rPr>
          <w:rFonts w:cs="Times New Roman"/>
          <w:szCs w:val="24"/>
        </w:rPr>
        <w:t>D</w:t>
      </w:r>
      <w:r w:rsidR="00FB7D81">
        <w:rPr>
          <w:rFonts w:cs="Times New Roman"/>
          <w:szCs w:val="24"/>
        </w:rPr>
        <w:t xml:space="preserve">istrict and one in the </w:t>
      </w:r>
      <w:r w:rsidR="00676527" w:rsidRPr="00DA3279">
        <w:rPr>
          <w:rFonts w:cs="Times New Roman"/>
          <w:szCs w:val="24"/>
        </w:rPr>
        <w:t xml:space="preserve">Lamwo </w:t>
      </w:r>
      <w:r w:rsidR="0047069E">
        <w:rPr>
          <w:rFonts w:cs="Times New Roman"/>
          <w:szCs w:val="24"/>
        </w:rPr>
        <w:t>D</w:t>
      </w:r>
      <w:r w:rsidR="00676527" w:rsidRPr="00DA3279">
        <w:rPr>
          <w:rFonts w:cs="Times New Roman"/>
          <w:szCs w:val="24"/>
        </w:rPr>
        <w:t xml:space="preserve">istrict had conducted deworming </w:t>
      </w:r>
      <w:r w:rsidR="00BB6277" w:rsidRPr="00DA3279">
        <w:rPr>
          <w:rFonts w:cs="Times New Roman"/>
          <w:szCs w:val="24"/>
        </w:rPr>
        <w:t xml:space="preserve">within </w:t>
      </w:r>
      <w:r w:rsidR="00F45E87" w:rsidRPr="00DA3279">
        <w:rPr>
          <w:rFonts w:cs="Times New Roman"/>
          <w:szCs w:val="24"/>
        </w:rPr>
        <w:t xml:space="preserve">the </w:t>
      </w:r>
      <w:r w:rsidR="00E1680A">
        <w:rPr>
          <w:rFonts w:cs="Times New Roman"/>
          <w:szCs w:val="24"/>
        </w:rPr>
        <w:t>month</w:t>
      </w:r>
      <w:r w:rsidR="00BB6277" w:rsidRPr="00DA3279">
        <w:rPr>
          <w:rFonts w:cs="Times New Roman"/>
          <w:szCs w:val="24"/>
        </w:rPr>
        <w:t xml:space="preserve"> </w:t>
      </w:r>
      <w:r w:rsidR="00FB7D81">
        <w:rPr>
          <w:rFonts w:cs="Times New Roman"/>
          <w:szCs w:val="24"/>
        </w:rPr>
        <w:t>before</w:t>
      </w:r>
      <w:r w:rsidR="00BB6277" w:rsidRPr="00DA3279">
        <w:rPr>
          <w:rFonts w:cs="Times New Roman"/>
          <w:szCs w:val="24"/>
        </w:rPr>
        <w:t xml:space="preserve"> the surveys. Thus, these school's data were excluded</w:t>
      </w:r>
      <w:r w:rsidR="00F45E87" w:rsidRPr="00DA3279">
        <w:rPr>
          <w:rFonts w:cs="Times New Roman"/>
          <w:szCs w:val="24"/>
        </w:rPr>
        <w:t>, as prevalence is likely to be low due to recent deworming</w:t>
      </w:r>
      <w:r w:rsidR="00BB6277" w:rsidRPr="00DA3279">
        <w:rPr>
          <w:rFonts w:cs="Times New Roman"/>
          <w:szCs w:val="24"/>
        </w:rPr>
        <w:t>.</w:t>
      </w:r>
      <w:r w:rsidR="00F45E87" w:rsidRPr="00DA3279">
        <w:rPr>
          <w:rFonts w:cs="Times New Roman"/>
          <w:szCs w:val="24"/>
        </w:rPr>
        <w:t xml:space="preserve"> </w:t>
      </w:r>
    </w:p>
    <w:p w14:paraId="1B2120BF" w14:textId="0187B29B" w:rsidR="00175A1F" w:rsidRPr="00175A1F" w:rsidRDefault="00175A1F" w:rsidP="00E1680A">
      <w:pPr>
        <w:spacing w:after="120" w:line="240" w:lineRule="auto"/>
        <w:rPr>
          <w:rFonts w:cs="Times New Roman"/>
          <w:b/>
          <w:bCs/>
          <w:szCs w:val="24"/>
        </w:rPr>
      </w:pPr>
      <w:r w:rsidRPr="00175A1F">
        <w:rPr>
          <w:rFonts w:cs="Times New Roman"/>
          <w:b/>
          <w:bCs/>
          <w:szCs w:val="24"/>
        </w:rPr>
        <w:t>Methods</w:t>
      </w:r>
    </w:p>
    <w:p w14:paraId="53AA9F42" w14:textId="225660EA" w:rsidR="00175A1F" w:rsidRDefault="00F751E3" w:rsidP="00E1680A">
      <w:pPr>
        <w:spacing w:after="120" w:line="240" w:lineRule="auto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 conducted a sensitivity analysis to determine the impact of these school exclusions on the </w:t>
      </w:r>
      <w:r w:rsidR="0047069E">
        <w:rPr>
          <w:rFonts w:cs="Times New Roman"/>
          <w:szCs w:val="24"/>
        </w:rPr>
        <w:t>World Health Organization (</w:t>
      </w:r>
      <w:r>
        <w:rPr>
          <w:rFonts w:cs="Times New Roman"/>
          <w:szCs w:val="24"/>
        </w:rPr>
        <w:t>WHO</w:t>
      </w:r>
      <w:r w:rsidR="0047069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-recommended </w:t>
      </w:r>
      <w:r w:rsidR="00802F47">
        <w:rPr>
          <w:rFonts w:cs="Times New Roman"/>
          <w:szCs w:val="24"/>
        </w:rPr>
        <w:t>preventive chemotherapy (</w:t>
      </w:r>
      <w:r w:rsidR="00802F47" w:rsidRPr="00DA3279">
        <w:rPr>
          <w:rFonts w:cs="Times New Roman"/>
          <w:szCs w:val="24"/>
        </w:rPr>
        <w:t>PC</w:t>
      </w:r>
      <w:r w:rsidR="00802F47">
        <w:rPr>
          <w:rFonts w:cs="Times New Roman"/>
          <w:szCs w:val="24"/>
        </w:rPr>
        <w:t>)</w:t>
      </w:r>
      <w:r w:rsidR="00802F47" w:rsidRPr="00DA327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requency categorization for the district (which is based on the district-level prevalence)</w:t>
      </w:r>
      <w:r w:rsidR="00802F47">
        <w:rPr>
          <w:rFonts w:cs="Times New Roman"/>
          <w:szCs w:val="24"/>
        </w:rPr>
        <w:t xml:space="preserve"> </w:t>
      </w:r>
      <w:r w:rsidR="00B31A29">
        <w:rPr>
          <w:rFonts w:cs="Times New Roman"/>
          <w:szCs w:val="24"/>
        </w:rPr>
        <w:fldChar w:fldCharType="begin"/>
      </w:r>
      <w:r w:rsidR="00802F47">
        <w:rPr>
          <w:rFonts w:cs="Times New Roman"/>
          <w:szCs w:val="24"/>
        </w:rPr>
        <w:instrText xml:space="preserve"> ADDIN EN.CITE &lt;EndNote&gt;&lt;Cite&gt;&lt;Year&gt;2011&lt;/Year&gt;&lt;RecNum&gt;10&lt;/RecNum&gt;&lt;DisplayText&gt;[1]&lt;/DisplayText&gt;&lt;record&gt;&lt;rec-number&gt;10&lt;/rec-number&gt;&lt;foreign-keys&gt;&lt;key app="EN" db-id="z0vtw20ssr9svmeedssppx9waat9szxrsfdf" timestamp="1666725574"&gt;10&lt;/key&gt;&lt;/foreign-keys&gt;&lt;ref-type name="Report"&gt;27&lt;/ref-type&gt;&lt;contributors&gt;&lt;secondary-authors&gt;&lt;author&gt;World Health Organization&lt;/author&gt;&lt;/secondary-authors&gt;&lt;/contributors&gt;&lt;titles&gt;&lt;title&gt;Helminth control in school-age children: a guide for managers of control programmes, 2nd ed&lt;/title&gt;&lt;/titles&gt;&lt;dates&gt;&lt;year&gt;2011&lt;/year&gt;&lt;/dates&gt;&lt;pub-location&gt;Geneva&lt;/pub-location&gt;&lt;publisher&gt;World Health Organization&lt;/publisher&gt;&lt;urls&gt;&lt;related-urls&gt;&lt;url&gt;https://www.who.int/publications/i/item/9789241548267&lt;/url&gt;&lt;/related-urls&gt;&lt;/urls&gt;&lt;/record&gt;&lt;/Cite&gt;&lt;/EndNote&gt;</w:instrText>
      </w:r>
      <w:r w:rsidR="00B31A29">
        <w:rPr>
          <w:rFonts w:cs="Times New Roman"/>
          <w:szCs w:val="24"/>
        </w:rPr>
        <w:fldChar w:fldCharType="separate"/>
      </w:r>
      <w:r w:rsidR="00802F47">
        <w:rPr>
          <w:rFonts w:cs="Times New Roman"/>
          <w:noProof/>
          <w:szCs w:val="24"/>
        </w:rPr>
        <w:t>[1]</w:t>
      </w:r>
      <w:r w:rsidR="00B31A29">
        <w:rPr>
          <w:rFonts w:cs="Times New Roman"/>
          <w:szCs w:val="24"/>
        </w:rPr>
        <w:fldChar w:fldCharType="end"/>
      </w:r>
      <w:r w:rsidR="00802F47">
        <w:rPr>
          <w:rFonts w:cs="Times New Roman"/>
          <w:szCs w:val="24"/>
        </w:rPr>
        <w:t>.</w:t>
      </w:r>
      <w:r w:rsidR="00BB6277" w:rsidRPr="00DA3279">
        <w:rPr>
          <w:rFonts w:cs="Times New Roman"/>
          <w:szCs w:val="24"/>
        </w:rPr>
        <w:t xml:space="preserve"> We asked</w:t>
      </w:r>
      <w:r>
        <w:rPr>
          <w:rFonts w:cs="Times New Roman"/>
          <w:szCs w:val="24"/>
        </w:rPr>
        <w:t>, “In each district, had 60 students from the excluded school contributed stool samples, what would the school-level prevalence need</w:t>
      </w:r>
      <w:r w:rsidR="007A2B6D">
        <w:rPr>
          <w:rFonts w:cs="Times New Roman"/>
          <w:szCs w:val="24"/>
        </w:rPr>
        <w:t>ed</w:t>
      </w:r>
      <w:r>
        <w:rPr>
          <w:rFonts w:cs="Times New Roman"/>
          <w:szCs w:val="24"/>
        </w:rPr>
        <w:t xml:space="preserve"> to have been</w:t>
      </w:r>
      <w:r w:rsidR="00BB6277" w:rsidRPr="00DA3279">
        <w:rPr>
          <w:rFonts w:cs="Times New Roman"/>
          <w:szCs w:val="24"/>
        </w:rPr>
        <w:t xml:space="preserve"> to move the district-level prevalence into the next </w:t>
      </w:r>
      <w:r w:rsidR="00802F47">
        <w:rPr>
          <w:rFonts w:cs="Times New Roman"/>
          <w:szCs w:val="24"/>
        </w:rPr>
        <w:t>PC</w:t>
      </w:r>
      <w:r w:rsidR="00F45E87" w:rsidRPr="00DA3279">
        <w:rPr>
          <w:rFonts w:cs="Times New Roman"/>
          <w:szCs w:val="24"/>
        </w:rPr>
        <w:t xml:space="preserve"> frequency </w:t>
      </w:r>
      <w:r w:rsidR="00BB6277" w:rsidRPr="00DA3279">
        <w:rPr>
          <w:rFonts w:cs="Times New Roman"/>
          <w:szCs w:val="24"/>
        </w:rPr>
        <w:t xml:space="preserve">category?” </w:t>
      </w:r>
    </w:p>
    <w:p w14:paraId="2EC45654" w14:textId="3979A0C0" w:rsidR="00175A1F" w:rsidRPr="00175A1F" w:rsidRDefault="00175A1F" w:rsidP="00E1680A">
      <w:pPr>
        <w:spacing w:after="120" w:line="240" w:lineRule="auto"/>
        <w:rPr>
          <w:rFonts w:cs="Times New Roman"/>
          <w:b/>
          <w:bCs/>
          <w:szCs w:val="24"/>
        </w:rPr>
      </w:pPr>
      <w:r w:rsidRPr="00175A1F">
        <w:rPr>
          <w:rFonts w:cs="Times New Roman"/>
          <w:b/>
          <w:bCs/>
          <w:szCs w:val="24"/>
        </w:rPr>
        <w:t>Results</w:t>
      </w:r>
    </w:p>
    <w:p w14:paraId="153E9035" w14:textId="2DC879CB" w:rsidR="00B72FB0" w:rsidRPr="00DA3279" w:rsidRDefault="00C37133" w:rsidP="00E1680A">
      <w:pPr>
        <w:spacing w:after="120" w:line="240" w:lineRule="auto"/>
        <w:ind w:firstLine="720"/>
        <w:rPr>
          <w:rFonts w:cs="Times New Roman"/>
          <w:szCs w:val="24"/>
        </w:rPr>
      </w:pPr>
      <w:r w:rsidRPr="00DA3279">
        <w:rPr>
          <w:rFonts w:cs="Times New Roman"/>
          <w:szCs w:val="24"/>
        </w:rPr>
        <w:t>In Ad</w:t>
      </w:r>
      <w:r w:rsidR="00F45E87" w:rsidRPr="00DA3279">
        <w:rPr>
          <w:rFonts w:cs="Times New Roman"/>
          <w:szCs w:val="24"/>
        </w:rPr>
        <w:t>j</w:t>
      </w:r>
      <w:r w:rsidRPr="00DA3279">
        <w:rPr>
          <w:rFonts w:cs="Times New Roman"/>
          <w:szCs w:val="24"/>
        </w:rPr>
        <w:t>umani</w:t>
      </w:r>
      <w:r w:rsidR="0047069E">
        <w:rPr>
          <w:rFonts w:cs="Times New Roman"/>
          <w:szCs w:val="24"/>
        </w:rPr>
        <w:t xml:space="preserve"> District</w:t>
      </w:r>
      <w:r w:rsidRPr="00DA3279">
        <w:rPr>
          <w:rFonts w:cs="Times New Roman"/>
          <w:szCs w:val="24"/>
        </w:rPr>
        <w:t xml:space="preserve">, the </w:t>
      </w:r>
      <w:r w:rsidR="002C2179">
        <w:rPr>
          <w:rFonts w:cs="Times New Roman"/>
          <w:szCs w:val="24"/>
        </w:rPr>
        <w:t xml:space="preserve">district-level </w:t>
      </w:r>
      <w:r w:rsidRPr="00DA3279">
        <w:rPr>
          <w:rFonts w:cs="Times New Roman"/>
          <w:szCs w:val="24"/>
        </w:rPr>
        <w:t>prevalence of any STH</w:t>
      </w:r>
      <w:r w:rsidR="006C57D4" w:rsidRPr="00DA3279">
        <w:rPr>
          <w:rFonts w:cs="Times New Roman"/>
          <w:szCs w:val="24"/>
        </w:rPr>
        <w:t xml:space="preserve"> infection</w:t>
      </w:r>
      <w:r w:rsidRPr="00DA3279">
        <w:rPr>
          <w:rFonts w:cs="Times New Roman"/>
          <w:szCs w:val="24"/>
        </w:rPr>
        <w:t xml:space="preserve"> </w:t>
      </w:r>
      <w:r w:rsidR="006C57D4" w:rsidRPr="00DA3279">
        <w:rPr>
          <w:rFonts w:cs="Times New Roman"/>
          <w:szCs w:val="24"/>
        </w:rPr>
        <w:t xml:space="preserve">among the four </w:t>
      </w:r>
      <w:r w:rsidR="00D05041" w:rsidRPr="00DA3279">
        <w:rPr>
          <w:rFonts w:cs="Times New Roman"/>
          <w:szCs w:val="24"/>
        </w:rPr>
        <w:t xml:space="preserve">included </w:t>
      </w:r>
      <w:r w:rsidR="006C57D4" w:rsidRPr="00DA3279">
        <w:rPr>
          <w:rFonts w:cs="Times New Roman"/>
          <w:szCs w:val="24"/>
        </w:rPr>
        <w:t>schools</w:t>
      </w:r>
      <w:r w:rsidRPr="00DA3279">
        <w:rPr>
          <w:rFonts w:cs="Times New Roman"/>
          <w:szCs w:val="24"/>
        </w:rPr>
        <w:t xml:space="preserve"> was 0.4%</w:t>
      </w:r>
      <w:r w:rsidR="006C57D4" w:rsidRPr="00DA3279">
        <w:rPr>
          <w:rFonts w:cs="Times New Roman"/>
          <w:szCs w:val="24"/>
        </w:rPr>
        <w:t xml:space="preserve"> (1/244), indicating a recommendation for </w:t>
      </w:r>
      <w:r w:rsidR="006C57D4" w:rsidRPr="002C2179">
        <w:rPr>
          <w:rFonts w:cs="Times New Roman"/>
          <w:szCs w:val="24"/>
        </w:rPr>
        <w:t xml:space="preserve">PC </w:t>
      </w:r>
      <w:r w:rsidR="006C57D4" w:rsidRPr="002C2179">
        <w:rPr>
          <w:rFonts w:cs="Times New Roman"/>
          <w:szCs w:val="24"/>
          <w:u w:val="single"/>
        </w:rPr>
        <w:t>suspension</w:t>
      </w:r>
      <w:r w:rsidR="006C57D4" w:rsidRPr="00DA3279">
        <w:rPr>
          <w:rFonts w:cs="Times New Roman"/>
          <w:szCs w:val="24"/>
        </w:rPr>
        <w:t xml:space="preserve">. </w:t>
      </w:r>
      <w:r w:rsidRPr="00DA3279">
        <w:rPr>
          <w:rFonts w:cs="Times New Roman"/>
          <w:szCs w:val="24"/>
        </w:rPr>
        <w:t>To reach the next threshold</w:t>
      </w:r>
      <w:r w:rsidR="006C57D4" w:rsidRPr="00DA3279">
        <w:rPr>
          <w:rFonts w:cs="Times New Roman"/>
          <w:szCs w:val="24"/>
        </w:rPr>
        <w:t xml:space="preserve">s for PC frequency, </w:t>
      </w:r>
      <w:r w:rsidR="00D05041" w:rsidRPr="00DA3279">
        <w:rPr>
          <w:rFonts w:cs="Times New Roman"/>
          <w:szCs w:val="24"/>
        </w:rPr>
        <w:t xml:space="preserve">assuming 60 students </w:t>
      </w:r>
      <w:r w:rsidR="0047069E">
        <w:rPr>
          <w:rFonts w:cs="Times New Roman"/>
          <w:szCs w:val="24"/>
        </w:rPr>
        <w:t xml:space="preserve">were </w:t>
      </w:r>
      <w:r w:rsidR="00D05041" w:rsidRPr="00DA3279">
        <w:rPr>
          <w:rFonts w:cs="Times New Roman"/>
          <w:szCs w:val="24"/>
        </w:rPr>
        <w:t>hypothetically tested at the excluded school, th</w:t>
      </w:r>
      <w:r w:rsidR="006C57D4" w:rsidRPr="00DA3279">
        <w:rPr>
          <w:rFonts w:cs="Times New Roman"/>
          <w:szCs w:val="24"/>
        </w:rPr>
        <w:t>e</w:t>
      </w:r>
      <w:r w:rsidR="00D05041" w:rsidRPr="00DA3279">
        <w:rPr>
          <w:rFonts w:cs="Times New Roman"/>
          <w:szCs w:val="24"/>
        </w:rPr>
        <w:t xml:space="preserve"> </w:t>
      </w:r>
      <w:r w:rsidR="006C57D4" w:rsidRPr="00DA3279">
        <w:rPr>
          <w:rFonts w:cs="Times New Roman"/>
          <w:szCs w:val="24"/>
        </w:rPr>
        <w:t>school would have had to have had a prevalence of 10.0% (6/60), 50.0% (30/60), and 100.0% (60/60) to reach the district-level PC treatment frequency thresholds of 2%, 10%</w:t>
      </w:r>
      <w:r w:rsidR="00E1680A">
        <w:rPr>
          <w:rFonts w:cs="Times New Roman"/>
          <w:szCs w:val="24"/>
        </w:rPr>
        <w:t>,</w:t>
      </w:r>
      <w:r w:rsidR="006C57D4" w:rsidRPr="00DA3279">
        <w:rPr>
          <w:rFonts w:cs="Times New Roman"/>
          <w:szCs w:val="24"/>
        </w:rPr>
        <w:t xml:space="preserve"> and 20%, respectively.</w:t>
      </w:r>
      <w:r w:rsidR="00DF5703">
        <w:rPr>
          <w:rFonts w:cs="Times New Roman"/>
          <w:szCs w:val="24"/>
        </w:rPr>
        <w:t xml:space="preserve"> </w:t>
      </w:r>
      <w:r w:rsidR="000F5DBF" w:rsidRPr="00DA3279">
        <w:rPr>
          <w:rFonts w:cs="Times New Roman"/>
          <w:szCs w:val="24"/>
        </w:rPr>
        <w:t xml:space="preserve">Given that a school-level prevalence of </w:t>
      </w:r>
      <w:r w:rsidR="007A2B6D">
        <w:rPr>
          <w:rFonts w:cs="Times New Roman"/>
          <w:szCs w:val="24"/>
        </w:rPr>
        <w:t>≥</w:t>
      </w:r>
      <w:r w:rsidR="000F5DBF" w:rsidRPr="00DA3279">
        <w:rPr>
          <w:rFonts w:cs="Times New Roman"/>
          <w:szCs w:val="24"/>
        </w:rPr>
        <w:t xml:space="preserve">50% is unlikely, PC recommendations for </w:t>
      </w:r>
      <w:r w:rsidR="000F5DBF" w:rsidRPr="002C2179">
        <w:rPr>
          <w:rFonts w:cs="Times New Roman"/>
          <w:szCs w:val="24"/>
          <w:u w:val="single"/>
        </w:rPr>
        <w:t>suspension</w:t>
      </w:r>
      <w:r w:rsidR="000F5DBF" w:rsidRPr="00DA3279">
        <w:rPr>
          <w:rFonts w:cs="Times New Roman"/>
          <w:szCs w:val="24"/>
        </w:rPr>
        <w:t xml:space="preserve"> or </w:t>
      </w:r>
      <w:r w:rsidR="000F5DBF" w:rsidRPr="002C2179">
        <w:rPr>
          <w:rFonts w:cs="Times New Roman"/>
          <w:szCs w:val="24"/>
          <w:u w:val="single"/>
        </w:rPr>
        <w:t>once every two years</w:t>
      </w:r>
      <w:r w:rsidR="000F5DBF" w:rsidRPr="00DA3279">
        <w:rPr>
          <w:rFonts w:cs="Times New Roman"/>
          <w:szCs w:val="24"/>
        </w:rPr>
        <w:t xml:space="preserve"> </w:t>
      </w:r>
      <w:r w:rsidR="00E1680A">
        <w:rPr>
          <w:rFonts w:cs="Times New Roman"/>
          <w:szCs w:val="24"/>
        </w:rPr>
        <w:t>are</w:t>
      </w:r>
      <w:r w:rsidR="000F5DBF" w:rsidRPr="00DA3279">
        <w:rPr>
          <w:rFonts w:cs="Times New Roman"/>
          <w:szCs w:val="24"/>
        </w:rPr>
        <w:t xml:space="preserve"> suggested by this sensitivity analysis. </w:t>
      </w:r>
    </w:p>
    <w:p w14:paraId="4130B2B8" w14:textId="2F28F983" w:rsidR="006C57D4" w:rsidRDefault="006C57D4" w:rsidP="00E1680A">
      <w:pPr>
        <w:spacing w:after="120" w:line="240" w:lineRule="auto"/>
        <w:ind w:firstLine="720"/>
        <w:rPr>
          <w:rFonts w:cs="Times New Roman"/>
          <w:szCs w:val="24"/>
        </w:rPr>
      </w:pPr>
      <w:r w:rsidRPr="00DA3279">
        <w:rPr>
          <w:rFonts w:cs="Times New Roman"/>
          <w:szCs w:val="24"/>
        </w:rPr>
        <w:t>In Lamwo</w:t>
      </w:r>
      <w:r w:rsidR="0047069E">
        <w:rPr>
          <w:rFonts w:cs="Times New Roman"/>
          <w:szCs w:val="24"/>
        </w:rPr>
        <w:t xml:space="preserve"> District</w:t>
      </w:r>
      <w:r w:rsidRPr="00DA3279">
        <w:rPr>
          <w:rFonts w:cs="Times New Roman"/>
          <w:szCs w:val="24"/>
        </w:rPr>
        <w:t xml:space="preserve">, the </w:t>
      </w:r>
      <w:r w:rsidR="002C2179">
        <w:rPr>
          <w:rFonts w:cs="Times New Roman"/>
          <w:szCs w:val="24"/>
        </w:rPr>
        <w:t xml:space="preserve">district-level </w:t>
      </w:r>
      <w:r w:rsidRPr="00DA3279">
        <w:rPr>
          <w:rFonts w:cs="Times New Roman"/>
          <w:szCs w:val="24"/>
        </w:rPr>
        <w:t xml:space="preserve">prevalence of any STH without the excluded school was 2.4% (6/245), indicating a recommendation for PC </w:t>
      </w:r>
      <w:r w:rsidRPr="002C2179">
        <w:rPr>
          <w:rFonts w:cs="Times New Roman"/>
          <w:szCs w:val="24"/>
          <w:u w:val="single"/>
        </w:rPr>
        <w:t>once every two years</w:t>
      </w:r>
      <w:r w:rsidRPr="00DA3279">
        <w:rPr>
          <w:rFonts w:cs="Times New Roman"/>
          <w:szCs w:val="24"/>
        </w:rPr>
        <w:t xml:space="preserve">. To reach the next thresholds for PC frequency, the </w:t>
      </w:r>
      <w:r w:rsidR="00D05041" w:rsidRPr="00DA3279">
        <w:rPr>
          <w:rFonts w:cs="Times New Roman"/>
          <w:szCs w:val="24"/>
        </w:rPr>
        <w:t xml:space="preserve">excluded </w:t>
      </w:r>
      <w:r w:rsidRPr="00DA3279">
        <w:rPr>
          <w:rFonts w:cs="Times New Roman"/>
          <w:szCs w:val="24"/>
        </w:rPr>
        <w:t>school would have had to have had a prevalence of 41.7% (25/60) and 91.7% (55/60) to reach the thresholds of 10% and 20%, respectively.</w:t>
      </w:r>
      <w:r w:rsidR="00DF5703">
        <w:rPr>
          <w:rFonts w:cs="Times New Roman"/>
          <w:szCs w:val="24"/>
        </w:rPr>
        <w:t xml:space="preserve"> </w:t>
      </w:r>
      <w:r w:rsidR="00FC337E" w:rsidRPr="00DA3279">
        <w:rPr>
          <w:rFonts w:cs="Times New Roman"/>
          <w:szCs w:val="24"/>
        </w:rPr>
        <w:t xml:space="preserve">Given that a school-level prevalence of </w:t>
      </w:r>
      <w:r w:rsidR="007A2B6D">
        <w:rPr>
          <w:rFonts w:cs="Times New Roman"/>
          <w:szCs w:val="24"/>
        </w:rPr>
        <w:t>≥</w:t>
      </w:r>
      <w:r w:rsidR="00FC337E" w:rsidRPr="00DA3279">
        <w:rPr>
          <w:rFonts w:cs="Times New Roman"/>
          <w:szCs w:val="24"/>
        </w:rPr>
        <w:t xml:space="preserve">40% is unlikely, this suggests that </w:t>
      </w:r>
      <w:r w:rsidR="007D2557" w:rsidRPr="00DA3279">
        <w:rPr>
          <w:rFonts w:cs="Times New Roman"/>
          <w:szCs w:val="24"/>
        </w:rPr>
        <w:t xml:space="preserve">the </w:t>
      </w:r>
      <w:r w:rsidR="00B7685A">
        <w:rPr>
          <w:rFonts w:cs="Times New Roman"/>
          <w:szCs w:val="24"/>
        </w:rPr>
        <w:t xml:space="preserve">recommended </w:t>
      </w:r>
      <w:r w:rsidR="007D2557" w:rsidRPr="00DA3279">
        <w:rPr>
          <w:rFonts w:cs="Times New Roman"/>
          <w:szCs w:val="24"/>
        </w:rPr>
        <w:t>PC treatment frequency for this district was unlikely to have been impacted by the school exclusion</w:t>
      </w:r>
      <w:r w:rsidR="002C2179">
        <w:rPr>
          <w:rFonts w:cs="Times New Roman"/>
          <w:szCs w:val="24"/>
        </w:rPr>
        <w:t xml:space="preserve"> and that PC </w:t>
      </w:r>
      <w:r w:rsidR="002C2179" w:rsidRPr="002C2179">
        <w:rPr>
          <w:rFonts w:cs="Times New Roman"/>
          <w:szCs w:val="24"/>
          <w:u w:val="single"/>
        </w:rPr>
        <w:t>once every two years</w:t>
      </w:r>
      <w:r w:rsidR="002C2179" w:rsidRPr="002C2179">
        <w:rPr>
          <w:rFonts w:cs="Times New Roman"/>
          <w:szCs w:val="24"/>
        </w:rPr>
        <w:t xml:space="preserve"> </w:t>
      </w:r>
      <w:r w:rsidR="002C2179">
        <w:rPr>
          <w:rFonts w:cs="Times New Roman"/>
          <w:szCs w:val="24"/>
        </w:rPr>
        <w:t>remains recommended.</w:t>
      </w:r>
    </w:p>
    <w:bookmarkEnd w:id="0"/>
    <w:p w14:paraId="53600364" w14:textId="77777777" w:rsidR="00B31A29" w:rsidRDefault="00B31A29" w:rsidP="00B7685A">
      <w:pPr>
        <w:spacing w:after="120" w:line="240" w:lineRule="auto"/>
        <w:rPr>
          <w:rFonts w:cs="Times New Roman"/>
          <w:szCs w:val="24"/>
        </w:rPr>
      </w:pPr>
    </w:p>
    <w:p w14:paraId="2E701B0F" w14:textId="79B71D76" w:rsidR="00B31A29" w:rsidRDefault="00B31A29" w:rsidP="00B7685A">
      <w:pPr>
        <w:spacing w:after="120" w:line="240" w:lineRule="auto"/>
        <w:rPr>
          <w:rFonts w:cs="Times New Roman"/>
          <w:szCs w:val="24"/>
        </w:rPr>
      </w:pPr>
      <w:r w:rsidRPr="00175A1F">
        <w:rPr>
          <w:rFonts w:cs="Times New Roman"/>
          <w:b/>
          <w:bCs/>
          <w:szCs w:val="24"/>
        </w:rPr>
        <w:t>Re</w:t>
      </w:r>
      <w:r>
        <w:rPr>
          <w:rFonts w:cs="Times New Roman"/>
          <w:b/>
          <w:bCs/>
          <w:szCs w:val="24"/>
        </w:rPr>
        <w:t>ference</w:t>
      </w:r>
    </w:p>
    <w:p w14:paraId="1EABE003" w14:textId="77777777" w:rsidR="00802F47" w:rsidRPr="00802F47" w:rsidRDefault="00B31A29" w:rsidP="00802F47">
      <w:pPr>
        <w:pStyle w:val="EndNoteBibliography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802F47" w:rsidRPr="00802F47">
        <w:rPr>
          <w:noProof/>
        </w:rPr>
        <w:t>1.</w:t>
      </w:r>
      <w:r w:rsidR="00802F47" w:rsidRPr="00802F47">
        <w:rPr>
          <w:noProof/>
        </w:rPr>
        <w:tab/>
        <w:t>Helminth control in school-age children: a guide for managers of control programmes, 2nd ed. Geneva: World Health Organization, 2011.</w:t>
      </w:r>
    </w:p>
    <w:p w14:paraId="7BA86C8A" w14:textId="193B9ABC" w:rsidR="00B7685A" w:rsidRDefault="00B31A29" w:rsidP="00B7685A">
      <w:pPr>
        <w:spacing w:after="12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B7685A" w:rsidSect="0073466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C7368" w14:textId="77777777" w:rsidR="00734668" w:rsidRDefault="00734668">
      <w:pPr>
        <w:spacing w:line="240" w:lineRule="auto"/>
      </w:pPr>
      <w:r>
        <w:separator/>
      </w:r>
    </w:p>
  </w:endnote>
  <w:endnote w:type="continuationSeparator" w:id="0">
    <w:p w14:paraId="7B8D638F" w14:textId="77777777" w:rsidR="00734668" w:rsidRDefault="007346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ECF2C8" w14:textId="60A8024B" w:rsidR="000E7FDF" w:rsidRDefault="000E7FDF">
    <w:pPr>
      <w:pStyle w:val="Footer"/>
      <w:jc w:val="right"/>
    </w:pPr>
  </w:p>
  <w:p w14:paraId="272A9576" w14:textId="77777777" w:rsidR="000E7FDF" w:rsidRDefault="000E7F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87CD2" w14:textId="77777777" w:rsidR="00734668" w:rsidRDefault="00734668">
      <w:r>
        <w:separator/>
      </w:r>
    </w:p>
  </w:footnote>
  <w:footnote w:type="continuationSeparator" w:id="0">
    <w:p w14:paraId="4E946F68" w14:textId="77777777" w:rsidR="00734668" w:rsidRDefault="00734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8C3D80"/>
    <w:multiLevelType w:val="multilevel"/>
    <w:tmpl w:val="6E8C3D80"/>
    <w:lvl w:ilvl="0">
      <w:start w:val="1"/>
      <w:numFmt w:val="lowerLetter"/>
      <w:lvlText w:val="%1."/>
      <w:lvlJc w:val="left"/>
      <w:pPr>
        <w:ind w:left="216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Letter"/>
      <w:lvlText w:val="%6."/>
      <w:lvlJc w:val="left"/>
      <w:pPr>
        <w:ind w:left="2160" w:hanging="360"/>
      </w:pPr>
    </w:lvl>
    <w:lvl w:ilvl="6">
      <w:start w:val="1"/>
      <w:numFmt w:val="lowerLetter"/>
      <w:lvlText w:val="%7."/>
      <w:lvlJc w:val="left"/>
      <w:pPr>
        <w:ind w:left="2160" w:hanging="360"/>
      </w:pPr>
    </w:lvl>
    <w:lvl w:ilvl="7">
      <w:start w:val="1"/>
      <w:numFmt w:val="lowerLetter"/>
      <w:lvlText w:val="%8."/>
      <w:lvlJc w:val="left"/>
      <w:pPr>
        <w:ind w:left="2160" w:hanging="360"/>
      </w:pPr>
    </w:lvl>
    <w:lvl w:ilvl="8">
      <w:start w:val="1"/>
      <w:numFmt w:val="lowerLetter"/>
      <w:lvlText w:val="%9."/>
      <w:lvlJc w:val="left"/>
      <w:pPr>
        <w:ind w:left="2160" w:hanging="360"/>
      </w:pPr>
    </w:lvl>
  </w:abstractNum>
  <w:abstractNum w:abstractNumId="1" w15:restartNumberingAfterBreak="0">
    <w:nsid w:val="744C5807"/>
    <w:multiLevelType w:val="multilevel"/>
    <w:tmpl w:val="744C5807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440" w:hanging="360"/>
      </w:pPr>
    </w:lvl>
    <w:lvl w:ilvl="5">
      <w:start w:val="1"/>
      <w:numFmt w:val="decimal"/>
      <w:lvlText w:val="%6.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440" w:hanging="360"/>
      </w:pPr>
    </w:lvl>
    <w:lvl w:ilvl="7">
      <w:start w:val="1"/>
      <w:numFmt w:val="decimal"/>
      <w:lvlText w:val="%8."/>
      <w:lvlJc w:val="left"/>
      <w:pPr>
        <w:ind w:left="1440" w:hanging="360"/>
      </w:pPr>
    </w:lvl>
    <w:lvl w:ilvl="8">
      <w:start w:val="1"/>
      <w:numFmt w:val="decimal"/>
      <w:lvlText w:val="%9."/>
      <w:lvlJc w:val="left"/>
      <w:pPr>
        <w:ind w:left="1440" w:hanging="360"/>
      </w:pPr>
    </w:lvl>
  </w:abstractNum>
  <w:num w:numId="1" w16cid:durableId="528180296">
    <w:abstractNumId w:val="1"/>
  </w:num>
  <w:num w:numId="2" w16cid:durableId="595985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tw20ssr9svmeedssppx9waat9szxrsfdf&quot;&gt;My EndNote Library&lt;record-ids&gt;&lt;item&gt;10&lt;/item&gt;&lt;/record-ids&gt;&lt;/item&gt;&lt;/Libraries&gt;"/>
  </w:docVars>
  <w:rsids>
    <w:rsidRoot w:val="00C67939"/>
    <w:rsid w:val="00012C6B"/>
    <w:rsid w:val="0005275E"/>
    <w:rsid w:val="00054C21"/>
    <w:rsid w:val="00056628"/>
    <w:rsid w:val="000646DD"/>
    <w:rsid w:val="00072022"/>
    <w:rsid w:val="00081B3F"/>
    <w:rsid w:val="00082A64"/>
    <w:rsid w:val="00085F11"/>
    <w:rsid w:val="000A4A20"/>
    <w:rsid w:val="000C43BA"/>
    <w:rsid w:val="000C6902"/>
    <w:rsid w:val="000C6E90"/>
    <w:rsid w:val="000C7A87"/>
    <w:rsid w:val="000E7FDF"/>
    <w:rsid w:val="000F5DBF"/>
    <w:rsid w:val="00117F86"/>
    <w:rsid w:val="001304F2"/>
    <w:rsid w:val="0013651D"/>
    <w:rsid w:val="00147D8A"/>
    <w:rsid w:val="001614D2"/>
    <w:rsid w:val="00166D06"/>
    <w:rsid w:val="00175A1F"/>
    <w:rsid w:val="001856DF"/>
    <w:rsid w:val="00193A79"/>
    <w:rsid w:val="00197D82"/>
    <w:rsid w:val="001A1C4E"/>
    <w:rsid w:val="001A7F4E"/>
    <w:rsid w:val="001E3AED"/>
    <w:rsid w:val="001E64C9"/>
    <w:rsid w:val="001E758A"/>
    <w:rsid w:val="001F1F05"/>
    <w:rsid w:val="001F3018"/>
    <w:rsid w:val="00201888"/>
    <w:rsid w:val="00243BE2"/>
    <w:rsid w:val="00260B82"/>
    <w:rsid w:val="00261499"/>
    <w:rsid w:val="0028450A"/>
    <w:rsid w:val="0028466D"/>
    <w:rsid w:val="002B4935"/>
    <w:rsid w:val="002B7D1F"/>
    <w:rsid w:val="002C2179"/>
    <w:rsid w:val="002E657E"/>
    <w:rsid w:val="002E6BBD"/>
    <w:rsid w:val="00302294"/>
    <w:rsid w:val="003024B4"/>
    <w:rsid w:val="003352AF"/>
    <w:rsid w:val="0034673C"/>
    <w:rsid w:val="003A43EC"/>
    <w:rsid w:val="003B6AA5"/>
    <w:rsid w:val="003C4CFF"/>
    <w:rsid w:val="003C6987"/>
    <w:rsid w:val="003D4A28"/>
    <w:rsid w:val="003D51B2"/>
    <w:rsid w:val="003F4C70"/>
    <w:rsid w:val="00417716"/>
    <w:rsid w:val="00436C7B"/>
    <w:rsid w:val="0045548A"/>
    <w:rsid w:val="0047069E"/>
    <w:rsid w:val="00474172"/>
    <w:rsid w:val="0048443F"/>
    <w:rsid w:val="00493540"/>
    <w:rsid w:val="004A2C87"/>
    <w:rsid w:val="004A2FBB"/>
    <w:rsid w:val="004A3929"/>
    <w:rsid w:val="004A486C"/>
    <w:rsid w:val="004A5D20"/>
    <w:rsid w:val="004C775C"/>
    <w:rsid w:val="00504E6E"/>
    <w:rsid w:val="00522A85"/>
    <w:rsid w:val="0054422E"/>
    <w:rsid w:val="0054520B"/>
    <w:rsid w:val="00545842"/>
    <w:rsid w:val="00554BDA"/>
    <w:rsid w:val="0055718F"/>
    <w:rsid w:val="0055781A"/>
    <w:rsid w:val="00576C33"/>
    <w:rsid w:val="005E519F"/>
    <w:rsid w:val="00603AD4"/>
    <w:rsid w:val="00613C7B"/>
    <w:rsid w:val="00620166"/>
    <w:rsid w:val="00630096"/>
    <w:rsid w:val="00633A90"/>
    <w:rsid w:val="006716E3"/>
    <w:rsid w:val="00672867"/>
    <w:rsid w:val="00676527"/>
    <w:rsid w:val="00690F1B"/>
    <w:rsid w:val="006C4739"/>
    <w:rsid w:val="006C5789"/>
    <w:rsid w:val="006C57D4"/>
    <w:rsid w:val="006E62C6"/>
    <w:rsid w:val="006E7705"/>
    <w:rsid w:val="006F0C10"/>
    <w:rsid w:val="00712551"/>
    <w:rsid w:val="00715591"/>
    <w:rsid w:val="00715738"/>
    <w:rsid w:val="00723B6D"/>
    <w:rsid w:val="0073023D"/>
    <w:rsid w:val="00734668"/>
    <w:rsid w:val="0074596B"/>
    <w:rsid w:val="00752189"/>
    <w:rsid w:val="00764924"/>
    <w:rsid w:val="00781756"/>
    <w:rsid w:val="007A16E0"/>
    <w:rsid w:val="007A2B6D"/>
    <w:rsid w:val="007C135E"/>
    <w:rsid w:val="007D2557"/>
    <w:rsid w:val="007E18B5"/>
    <w:rsid w:val="007F369E"/>
    <w:rsid w:val="00802F47"/>
    <w:rsid w:val="00806A20"/>
    <w:rsid w:val="0080745A"/>
    <w:rsid w:val="00810741"/>
    <w:rsid w:val="0085265C"/>
    <w:rsid w:val="00876CE1"/>
    <w:rsid w:val="00882595"/>
    <w:rsid w:val="008A3E62"/>
    <w:rsid w:val="008A7913"/>
    <w:rsid w:val="008B0EA7"/>
    <w:rsid w:val="008B3EF5"/>
    <w:rsid w:val="008B73E5"/>
    <w:rsid w:val="008C4814"/>
    <w:rsid w:val="008E25DE"/>
    <w:rsid w:val="0090267C"/>
    <w:rsid w:val="009138FB"/>
    <w:rsid w:val="00914ACC"/>
    <w:rsid w:val="00925925"/>
    <w:rsid w:val="009336F1"/>
    <w:rsid w:val="009361B4"/>
    <w:rsid w:val="00983F11"/>
    <w:rsid w:val="009870E0"/>
    <w:rsid w:val="0099254B"/>
    <w:rsid w:val="009A01A6"/>
    <w:rsid w:val="009A02BC"/>
    <w:rsid w:val="009E1056"/>
    <w:rsid w:val="00A00D80"/>
    <w:rsid w:val="00A04DD2"/>
    <w:rsid w:val="00A25711"/>
    <w:rsid w:val="00A43DD8"/>
    <w:rsid w:val="00A46C32"/>
    <w:rsid w:val="00A65AF2"/>
    <w:rsid w:val="00A76721"/>
    <w:rsid w:val="00A772DC"/>
    <w:rsid w:val="00AB7141"/>
    <w:rsid w:val="00AB75DC"/>
    <w:rsid w:val="00AE283F"/>
    <w:rsid w:val="00B07633"/>
    <w:rsid w:val="00B307E7"/>
    <w:rsid w:val="00B31A29"/>
    <w:rsid w:val="00B51872"/>
    <w:rsid w:val="00B5712F"/>
    <w:rsid w:val="00B72FB0"/>
    <w:rsid w:val="00B7685A"/>
    <w:rsid w:val="00B917B7"/>
    <w:rsid w:val="00BA2897"/>
    <w:rsid w:val="00BA4125"/>
    <w:rsid w:val="00BB2992"/>
    <w:rsid w:val="00BB5421"/>
    <w:rsid w:val="00BB6277"/>
    <w:rsid w:val="00BD2F8B"/>
    <w:rsid w:val="00BD725F"/>
    <w:rsid w:val="00BE7357"/>
    <w:rsid w:val="00BF5E06"/>
    <w:rsid w:val="00C00494"/>
    <w:rsid w:val="00C0667A"/>
    <w:rsid w:val="00C12194"/>
    <w:rsid w:val="00C13106"/>
    <w:rsid w:val="00C23130"/>
    <w:rsid w:val="00C37133"/>
    <w:rsid w:val="00C45059"/>
    <w:rsid w:val="00C45508"/>
    <w:rsid w:val="00C5056D"/>
    <w:rsid w:val="00C67939"/>
    <w:rsid w:val="00C822A8"/>
    <w:rsid w:val="00C9088B"/>
    <w:rsid w:val="00C9117F"/>
    <w:rsid w:val="00C942F9"/>
    <w:rsid w:val="00CA1B53"/>
    <w:rsid w:val="00CB5892"/>
    <w:rsid w:val="00D02144"/>
    <w:rsid w:val="00D05041"/>
    <w:rsid w:val="00D35877"/>
    <w:rsid w:val="00D54B87"/>
    <w:rsid w:val="00D813DD"/>
    <w:rsid w:val="00D90C4C"/>
    <w:rsid w:val="00D942E7"/>
    <w:rsid w:val="00D96401"/>
    <w:rsid w:val="00DA1927"/>
    <w:rsid w:val="00DA3279"/>
    <w:rsid w:val="00DB2270"/>
    <w:rsid w:val="00DB555B"/>
    <w:rsid w:val="00DC1EB2"/>
    <w:rsid w:val="00DD5419"/>
    <w:rsid w:val="00DF5703"/>
    <w:rsid w:val="00E15144"/>
    <w:rsid w:val="00E1680A"/>
    <w:rsid w:val="00E255AA"/>
    <w:rsid w:val="00E372AF"/>
    <w:rsid w:val="00E37C7A"/>
    <w:rsid w:val="00E95786"/>
    <w:rsid w:val="00EA33F3"/>
    <w:rsid w:val="00EB78F2"/>
    <w:rsid w:val="00EC0DE9"/>
    <w:rsid w:val="00EC6B53"/>
    <w:rsid w:val="00EE111B"/>
    <w:rsid w:val="00EE72C2"/>
    <w:rsid w:val="00EF2409"/>
    <w:rsid w:val="00F02F32"/>
    <w:rsid w:val="00F14647"/>
    <w:rsid w:val="00F16869"/>
    <w:rsid w:val="00F23E4C"/>
    <w:rsid w:val="00F371CF"/>
    <w:rsid w:val="00F45E87"/>
    <w:rsid w:val="00F751E3"/>
    <w:rsid w:val="00FA2FA7"/>
    <w:rsid w:val="00FB14EA"/>
    <w:rsid w:val="00FB4454"/>
    <w:rsid w:val="00FB6FED"/>
    <w:rsid w:val="00FB7D81"/>
    <w:rsid w:val="00FC337E"/>
    <w:rsid w:val="00FF3BD1"/>
    <w:rsid w:val="191112E7"/>
    <w:rsid w:val="4BA7678E"/>
    <w:rsid w:val="4BDE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04E47"/>
  <w15:docId w15:val="{C5CE1980-1608-F84F-830C-54E13EAB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9350"/>
      </w:tabs>
      <w:spacing w:line="240" w:lineRule="auto"/>
      <w:contextualSpacing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/>
      <w:ind w:left="48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L1PLOSNTD">
    <w:name w:val="L1 PLOS NTD"/>
    <w:basedOn w:val="Heading1"/>
    <w:link w:val="L1PLOSNTDChar"/>
    <w:qFormat/>
    <w:pPr>
      <w:spacing w:before="0" w:after="0"/>
    </w:pPr>
    <w:rPr>
      <w:rFonts w:ascii="Times New Roman" w:hAnsi="Times New Roman" w:cs="Times New Roman"/>
      <w:b/>
      <w:sz w:val="36"/>
    </w:rPr>
  </w:style>
  <w:style w:type="character" w:customStyle="1" w:styleId="L1PLOSNTDChar">
    <w:name w:val="L1 PLOS NTD Char"/>
    <w:basedOn w:val="Heading1Char"/>
    <w:link w:val="L1PLOSNTD"/>
    <w:qFormat/>
    <w:rPr>
      <w:rFonts w:ascii="Times New Roman" w:eastAsiaTheme="majorEastAsia" w:hAnsi="Times New Roman" w:cs="Times New Roman"/>
      <w:b/>
      <w:color w:val="0F4761" w:themeColor="accent1" w:themeShade="BF"/>
      <w:kern w:val="0"/>
      <w:sz w:val="36"/>
      <w:szCs w:val="40"/>
      <w:lang w:val="en-US"/>
      <w14:ligatures w14:val="none"/>
    </w:rPr>
  </w:style>
  <w:style w:type="paragraph" w:customStyle="1" w:styleId="L2PLOSNTD">
    <w:name w:val="L2 PLOS NTD"/>
    <w:basedOn w:val="Normal"/>
    <w:link w:val="L2PLOSNTDChar"/>
    <w:qFormat/>
    <w:pPr>
      <w:spacing w:before="120" w:after="120"/>
      <w:outlineLvl w:val="2"/>
    </w:pPr>
    <w:rPr>
      <w:rFonts w:cs="Times New Roman"/>
      <w:b/>
      <w:sz w:val="32"/>
      <w:szCs w:val="32"/>
      <w:lang w:val="en-GB"/>
    </w:rPr>
  </w:style>
  <w:style w:type="paragraph" w:customStyle="1" w:styleId="L3PLOSNTD">
    <w:name w:val="L3 PLOS NTD"/>
    <w:basedOn w:val="L2PLOSNTD"/>
    <w:link w:val="L3PLOSNTDChar"/>
    <w:qFormat/>
    <w:rsid w:val="00E255AA"/>
    <w:rPr>
      <w:sz w:val="24"/>
    </w:rPr>
  </w:style>
  <w:style w:type="character" w:customStyle="1" w:styleId="L2PLOSNTDChar">
    <w:name w:val="L2 PLOS NTD Char"/>
    <w:basedOn w:val="DefaultParagraphFont"/>
    <w:link w:val="L2PLOSNTD"/>
    <w:rPr>
      <w:rFonts w:ascii="Times New Roman" w:hAnsi="Times New Roman" w:cs="Times New Roman"/>
      <w:b/>
      <w:kern w:val="0"/>
      <w:sz w:val="32"/>
      <w:szCs w:val="32"/>
      <w:lang w:val="en-GB"/>
      <w14:ligatures w14:val="none"/>
    </w:rPr>
  </w:style>
  <w:style w:type="character" w:customStyle="1" w:styleId="L3PLOSNTDChar">
    <w:name w:val="L3 PLOS NTD Char"/>
    <w:basedOn w:val="L2PLOSNTDChar"/>
    <w:link w:val="L3PLOSNTD"/>
    <w:rsid w:val="00E255AA"/>
    <w:rPr>
      <w:rFonts w:ascii="Times New Roman" w:hAnsi="Times New Roman" w:cs="Times New Roman"/>
      <w:b/>
      <w:kern w:val="0"/>
      <w:sz w:val="24"/>
      <w:szCs w:val="32"/>
      <w:lang w:val="en-GB"/>
      <w14:ligatures w14:val="none"/>
    </w:rPr>
  </w:style>
  <w:style w:type="table" w:customStyle="1" w:styleId="TableGridLight1">
    <w:name w:val="Table Grid Light1"/>
    <w:basedOn w:val="TableNormal"/>
    <w:uiPriority w:val="40"/>
    <w:qFormat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customStyle="1" w:styleId="PlainTable21">
    <w:name w:val="Plain Table 21"/>
    <w:basedOn w:val="TableNormal"/>
    <w:uiPriority w:val="42"/>
    <w:rPr>
      <w:sz w:val="22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csl-left-margin">
    <w:name w:val="csl-left-margin"/>
    <w:basedOn w:val="DefaultParagraphFont"/>
  </w:style>
  <w:style w:type="character" w:customStyle="1" w:styleId="csl-right-inline">
    <w:name w:val="csl-right-inline"/>
    <w:basedOn w:val="DefaultParagraphFont"/>
  </w:style>
  <w:style w:type="table" w:customStyle="1" w:styleId="PlainTable31">
    <w:name w:val="Plain Table 31"/>
    <w:basedOn w:val="TableNormal"/>
    <w:uiPriority w:val="43"/>
    <w:rPr>
      <w:sz w:val="22"/>
      <w:szCs w:val="22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Pr>
      <w:sz w:val="22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Default">
    <w:name w:val="Default"/>
    <w:link w:val="DefaultChar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Times New Roman"/>
      <w:color w:val="000000"/>
    </w:rPr>
  </w:style>
  <w:style w:type="character" w:customStyle="1" w:styleId="DefaultChar">
    <w:name w:val="Default Char"/>
    <w:basedOn w:val="DefaultParagraphFont"/>
    <w:link w:val="Default"/>
    <w:qFormat/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qFormat/>
    <w:rPr>
      <w:rFonts w:ascii="Times New Roman" w:hAnsi="Times New Roman" w:cs="Times New Roman"/>
      <w:color w:val="000000"/>
      <w:kern w:val="0"/>
      <w:sz w:val="24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  <w:color w:val="000000"/>
    </w:rPr>
  </w:style>
  <w:style w:type="character" w:customStyle="1" w:styleId="EndNoteBibliographyChar">
    <w:name w:val="EndNote Bibliography Char"/>
    <w:basedOn w:val="DefaultChar"/>
    <w:link w:val="EndNoteBibliography"/>
    <w:rPr>
      <w:rFonts w:ascii="Times New Roman" w:hAnsi="Times New Roman" w:cs="Times New Roman"/>
      <w:color w:val="000000"/>
      <w:kern w:val="0"/>
      <w:sz w:val="24"/>
      <w:szCs w:val="2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before="240" w:after="0" w:line="259" w:lineRule="auto"/>
      <w:outlineLvl w:val="9"/>
    </w:pPr>
    <w:rPr>
      <w:sz w:val="32"/>
      <w:szCs w:val="32"/>
    </w:rPr>
  </w:style>
  <w:style w:type="character" w:customStyle="1" w:styleId="csl-entry">
    <w:name w:val="csl-entry"/>
    <w:basedOn w:val="DefaultParagraphFont"/>
    <w:qFormat/>
  </w:style>
  <w:style w:type="paragraph" w:styleId="Revision">
    <w:name w:val="Revision"/>
    <w:hidden/>
    <w:uiPriority w:val="99"/>
    <w:unhideWhenUsed/>
    <w:rsid w:val="00EC0DE9"/>
    <w:rPr>
      <w:rFonts w:ascii="Times New Roman" w:hAnsi="Times New Roman"/>
      <w:sz w:val="24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A3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0828AC8-8EB9-47A4-916D-1E73C6F11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71</Words>
  <Characters>2634</Characters>
  <Application>Microsoft Office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Tinkitina</dc:creator>
  <cp:lastModifiedBy>Sullivan, Kristin Maureen</cp:lastModifiedBy>
  <cp:revision>15</cp:revision>
  <dcterms:created xsi:type="dcterms:W3CDTF">2024-03-18T15:38:00Z</dcterms:created>
  <dcterms:modified xsi:type="dcterms:W3CDTF">2024-04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f077795e587a406a283a7f70d103646fc88c41789edea12ebbbbe38ed6467</vt:lpwstr>
  </property>
  <property fmtid="{D5CDD505-2E9C-101B-9397-08002B2CF9AE}" pid="3" name="KSOProductBuildVer">
    <vt:lpwstr>1033-12.2.0.13431</vt:lpwstr>
  </property>
  <property fmtid="{D5CDD505-2E9C-101B-9397-08002B2CF9AE}" pid="4" name="ICV">
    <vt:lpwstr>5322F862ADE14D75B51402FE303D56A3_13</vt:lpwstr>
  </property>
</Properties>
</file>